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45824" w14:textId="2E7E3ED4" w:rsidR="001563A7" w:rsidRPr="006C33CE" w:rsidRDefault="001563A7" w:rsidP="001563A7">
      <w:pPr>
        <w:pStyle w:val="aa"/>
        <w:keepNext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EB3021">
        <w:rPr>
          <w:rFonts w:ascii="Times New Roman" w:hAnsi="Times New Roman" w:cs="Times New Roman" w:hint="eastAsia"/>
          <w:sz w:val="22"/>
          <w:szCs w:val="22"/>
        </w:rPr>
        <w:t>Material</w:t>
      </w:r>
      <w:r w:rsidR="00EB3021" w:rsidRPr="00724430">
        <w:rPr>
          <w:rFonts w:ascii="Times New Roman" w:hAnsi="Times New Roman" w:cs="Times New Roman"/>
          <w:sz w:val="22"/>
          <w:szCs w:val="22"/>
        </w:rPr>
        <w:t xml:space="preserve"> </w:t>
      </w:r>
      <w:r w:rsidR="00EB3021">
        <w:rPr>
          <w:rFonts w:ascii="Times New Roman" w:hAnsi="Times New Roman" w:cs="Times New Roman" w:hint="eastAsia"/>
        </w:rPr>
        <w:t>8</w:t>
      </w:r>
      <w:r w:rsidRPr="006C33CE">
        <w:rPr>
          <w:rFonts w:ascii="Times New Roman" w:hAnsi="Times New Roman" w:cs="Times New Roman"/>
        </w:rPr>
        <w:t xml:space="preserve">. The result of survival analysis using Cox proportional hazard model investigating relationship between </w:t>
      </w:r>
      <w:r>
        <w:rPr>
          <w:rFonts w:ascii="Times New Roman" w:hAnsi="Times New Roman" w:cs="Times New Roman" w:hint="eastAsia"/>
        </w:rPr>
        <w:t>TTS</w:t>
      </w:r>
      <w:r w:rsidRPr="006C33CE">
        <w:rPr>
          <w:rFonts w:ascii="Times New Roman" w:hAnsi="Times New Roman" w:cs="Times New Roman"/>
        </w:rPr>
        <w:t xml:space="preserve"> and 5-year mortality</w:t>
      </w:r>
    </w:p>
    <w:tbl>
      <w:tblPr>
        <w:tblOverlap w:val="never"/>
        <w:tblW w:w="89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7"/>
        <w:gridCol w:w="626"/>
        <w:gridCol w:w="1274"/>
        <w:gridCol w:w="626"/>
        <w:gridCol w:w="1274"/>
        <w:gridCol w:w="626"/>
        <w:gridCol w:w="1275"/>
      </w:tblGrid>
      <w:tr w:rsidR="001563A7" w:rsidRPr="006C33CE" w14:paraId="389B0AF0" w14:textId="77777777" w:rsidTr="00DF05D2">
        <w:trPr>
          <w:trHeight w:val="346"/>
        </w:trPr>
        <w:tc>
          <w:tcPr>
            <w:tcW w:w="326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6402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570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73723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5-year m</w:t>
            </w: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ortality</w:t>
            </w:r>
          </w:p>
        </w:tc>
      </w:tr>
      <w:tr w:rsidR="001563A7" w:rsidRPr="006C33CE" w14:paraId="79DD4939" w14:textId="77777777" w:rsidTr="00DF05D2">
        <w:trPr>
          <w:trHeight w:val="34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F6F22" w14:textId="77777777" w:rsidR="001563A7" w:rsidRPr="006C33CE" w:rsidRDefault="001563A7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72BF1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ung cancer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D860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iver cancer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CA831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Colorectal cancer</w:t>
            </w:r>
          </w:p>
        </w:tc>
      </w:tr>
      <w:tr w:rsidR="001563A7" w:rsidRPr="006C33CE" w14:paraId="65C2EB06" w14:textId="77777777" w:rsidTr="00DF05D2">
        <w:trPr>
          <w:trHeight w:val="34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FF5A" w14:textId="77777777" w:rsidR="001563A7" w:rsidRPr="006C33CE" w:rsidRDefault="001563A7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6EC0D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A65B8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D2A1F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5BEDA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79800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EF39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95% CI</w:t>
            </w:r>
          </w:p>
        </w:tc>
      </w:tr>
      <w:tr w:rsidR="001563A7" w:rsidRPr="006C33CE" w14:paraId="3AB592BD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F395C" w14:textId="77777777" w:rsidR="001563A7" w:rsidRPr="009E5202" w:rsidRDefault="001563A7" w:rsidP="00DF05D2">
            <w:pPr>
              <w:wordWrap/>
              <w:spacing w:after="0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TT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83712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56D4D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F29EA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7FB75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67E4F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88F7D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763C0050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CB3ED0" w14:textId="77777777" w:rsidR="001563A7" w:rsidRPr="009A3EC8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9A3EC8">
              <w:rPr>
                <w:rFonts w:ascii="Times New Roman" w:eastAsia="Times New Roman" w:hAnsi="굴림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9A3EC8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 day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5AFD1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6C13C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0129B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6AF27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A6C1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2ABF8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6E2CF10A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E4F83E" w14:textId="77777777" w:rsidR="001563A7" w:rsidRPr="009A3EC8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9A3EC8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gt;30 day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4540A" w14:textId="77777777" w:rsidR="001563A7" w:rsidRPr="00BE41F8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8E4AB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93037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B7B6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1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92A6F" w14:textId="77777777" w:rsidR="001563A7" w:rsidRPr="005E3EF5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D90E7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1563A7" w:rsidRPr="006C33CE" w14:paraId="5C397030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807E4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Gender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38807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631FC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86849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5AD43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496AB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4E1DA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347E8479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1D55B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Me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2B775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4F493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7628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C8913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36D2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037EF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51E3AB9A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CD5B8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Wome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FE3CA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27E3F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5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6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203C3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7379D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8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D71E7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78C0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8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7)</w:t>
            </w:r>
          </w:p>
        </w:tc>
      </w:tr>
      <w:tr w:rsidR="001563A7" w:rsidRPr="006C33CE" w14:paraId="5764C847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B22AA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Age (years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DA6EE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9C3C4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7FEBB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4458A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CB7D7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5A4ED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535654C5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41DC4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6B71B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B448C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1A279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2E037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052C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584DA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6C575536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EDE89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5-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C06DD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FFEA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88F73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41FB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0BF3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55D40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2)</w:t>
            </w:r>
          </w:p>
        </w:tc>
      </w:tr>
      <w:tr w:rsidR="001563A7" w:rsidRPr="006C33CE" w14:paraId="641E62E8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CE735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-7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EE05B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1BF87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6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9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D67ED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8A65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3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4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16C9D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07ED5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4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60)</w:t>
            </w:r>
          </w:p>
        </w:tc>
      </w:tr>
      <w:tr w:rsidR="001563A7" w:rsidRPr="006C33CE" w14:paraId="5CA15035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53A97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≥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5AAAB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.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126AF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8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.5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5C2C4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DC614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1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4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49DE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A2F9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9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.34)</w:t>
            </w:r>
          </w:p>
        </w:tc>
      </w:tr>
      <w:tr w:rsidR="001563A7" w:rsidRPr="006C33CE" w14:paraId="057E5C89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EE79B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Income leve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803CC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65E76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294EE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853EA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80F99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B4763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4E8379DC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0B6C1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Medical-ai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FF2CA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1FFB4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B91C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55796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E07D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F5743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4946D4B5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6C291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B</w:t>
            </w:r>
            <w:r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  <w:t>elow media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2FFC1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A691B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7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EEA0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5EC3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9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488C5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FD8A5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7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5)</w:t>
            </w:r>
          </w:p>
        </w:tc>
      </w:tr>
      <w:tr w:rsidR="001563A7" w:rsidRPr="006C33CE" w14:paraId="6D5C9738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B0863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굴림" w:hAnsi="굴림" w:cs="굴림" w:hint="eastAsia"/>
                <w:color w:val="000000"/>
                <w:kern w:val="0"/>
                <w:szCs w:val="22"/>
                <w14:ligatures w14:val="none"/>
              </w:rPr>
              <w:t>A</w:t>
            </w:r>
            <w:r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t>bove media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D8645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4E9C5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7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90933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2D32D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7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8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C4389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79E9D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6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75)</w:t>
            </w:r>
          </w:p>
        </w:tc>
      </w:tr>
      <w:tr w:rsidR="001563A7" w:rsidRPr="006C33CE" w14:paraId="1A40D295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2234D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Residing are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1006F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A9CC2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C90D2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CBA07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9948E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4E8B8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03D137E5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B5BA5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Seou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7A7A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77BEC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9E6C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806B0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55AF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F8514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3EB74E7E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A07B0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ther metropolita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5A6F4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2CB70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357A4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5DACA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7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7314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B5778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7)</w:t>
            </w:r>
          </w:p>
        </w:tc>
      </w:tr>
      <w:tr w:rsidR="001563A7" w:rsidRPr="006C33CE" w14:paraId="181B5730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AFE95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Non-metropolita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5668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C39EA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6A83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10B0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0970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DF98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7)</w:t>
            </w:r>
          </w:p>
        </w:tc>
      </w:tr>
      <w:tr w:rsidR="001563A7" w:rsidRPr="006C33CE" w14:paraId="59F6D3E2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C926B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CCI</w:t>
            </w: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 Scor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A05B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AE8A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7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CCD33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8F8A5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780A0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E33D3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9)</w:t>
            </w:r>
          </w:p>
        </w:tc>
      </w:tr>
      <w:tr w:rsidR="001563A7" w:rsidRPr="006C33CE" w14:paraId="63F5974F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B61B6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ype of treatmen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07070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65321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FD5AE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55300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DD1DB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8BADD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1CFFAA6F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AA889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nly surger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06CC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911EA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103C4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A542B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BA08E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B4480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364E1576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A2630" w14:textId="77777777" w:rsidR="001563A7" w:rsidRPr="006C33CE" w:rsidRDefault="001563A7" w:rsidP="00DF05D2">
            <w:pPr>
              <w:wordWrap/>
              <w:spacing w:after="0"/>
              <w:ind w:leftChars="50" w:left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Surgery with chemotherapy or radiotherap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7CC51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600D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B0189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6BEE9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0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6B7D4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708E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0.9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6)</w:t>
            </w:r>
          </w:p>
        </w:tc>
      </w:tr>
      <w:tr w:rsidR="001563A7" w:rsidRPr="006C33CE" w14:paraId="69E467B6" w14:textId="77777777" w:rsidTr="00DF05D2">
        <w:trPr>
          <w:trHeight w:val="346"/>
        </w:trPr>
        <w:tc>
          <w:tcPr>
            <w:tcW w:w="706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A0D88" w14:textId="44D2F0FA" w:rsidR="001563A7" w:rsidRPr="007A22D5" w:rsidRDefault="001563A7" w:rsidP="00DF05D2">
            <w:pPr>
              <w:wordWrap/>
              <w:spacing w:after="0"/>
              <w:textAlignment w:val="center"/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0793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Type of </w:t>
            </w:r>
            <w:r w:rsidR="00784460"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major</w:t>
            </w:r>
            <w:r w:rsidRPr="00C0793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treatment institu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6070D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96640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61274BDF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B8F60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Tertiar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8430D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0EFDD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EB639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16062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B4182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CCAA7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6A677CE9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696BC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O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ther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17348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0417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3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6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D11F5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6AAAA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8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.1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DFA3F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62F7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.1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24)</w:t>
            </w:r>
          </w:p>
        </w:tc>
      </w:tr>
      <w:tr w:rsidR="001563A7" w:rsidRPr="006C33CE" w14:paraId="345C7A5A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FD595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Year of diagnosi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16DEE" w14:textId="77777777" w:rsidR="001563A7" w:rsidRPr="00B241BA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2EACC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.9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.96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67BCF" w14:textId="77777777" w:rsidR="001563A7" w:rsidRPr="003B3D62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89D07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0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02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CCD71" w14:textId="77777777" w:rsidR="001563A7" w:rsidRPr="00047467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22EDB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.9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.99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1563A7" w:rsidRPr="006C33CE" w14:paraId="35A4BFFE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E8CA9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ultiple can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7118D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9261D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802D9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21047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75EA4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69451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6A78D784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64194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E771F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CCE7B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A25F0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E5F8C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4655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0682A" w14:textId="77777777" w:rsidR="001563A7" w:rsidRPr="006C33CE" w:rsidRDefault="001563A7" w:rsidP="00DF05D2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63A7" w:rsidRPr="006C33CE" w14:paraId="7853735F" w14:textId="77777777" w:rsidTr="00DF05D2">
        <w:trPr>
          <w:trHeight w:val="346"/>
        </w:trPr>
        <w:tc>
          <w:tcPr>
            <w:tcW w:w="32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0CF00" w14:textId="77777777" w:rsidR="001563A7" w:rsidRPr="006C33CE" w:rsidRDefault="001563A7" w:rsidP="00DF05D2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09FF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.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62AB1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9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.4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0A4D6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08C18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.1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.2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B5333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3CD9B" w14:textId="77777777" w:rsidR="001563A7" w:rsidRPr="006C33CE" w:rsidRDefault="001563A7" w:rsidP="00DF05D2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.1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–</w:t>
            </w:r>
            <w:r w:rsidRPr="006C33CE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.57)</w:t>
            </w:r>
          </w:p>
        </w:tc>
      </w:tr>
      <w:tr w:rsidR="001563A7" w:rsidRPr="006C33CE" w14:paraId="5D5F3A66" w14:textId="77777777" w:rsidTr="00DF05D2">
        <w:trPr>
          <w:trHeight w:val="648"/>
        </w:trPr>
        <w:tc>
          <w:tcPr>
            <w:tcW w:w="8968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DE8F8" w14:textId="77777777" w:rsidR="001563A7" w:rsidRPr="006C33CE" w:rsidRDefault="001563A7" w:rsidP="00DF05D2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6C33CE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Note: NHI: National Health Insurance; HR: Hazard ratio; CI: confidence interval; CCI: Charlson comorbidity index</w:t>
            </w:r>
          </w:p>
        </w:tc>
      </w:tr>
    </w:tbl>
    <w:p w14:paraId="5433346F" w14:textId="77777777" w:rsidR="001C5420" w:rsidRPr="001C5420" w:rsidRDefault="001C5420" w:rsidP="006C389E">
      <w:pPr>
        <w:rPr>
          <w:rFonts w:hint="eastAsia"/>
          <w:sz w:val="10"/>
          <w:szCs w:val="12"/>
        </w:rPr>
      </w:pPr>
    </w:p>
    <w:sectPr w:rsidR="001C5420" w:rsidRPr="001C5420" w:rsidSect="00F609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0BCB2" w14:textId="77777777" w:rsidR="0017270F" w:rsidRDefault="0017270F" w:rsidP="001563A7">
      <w:pPr>
        <w:spacing w:after="0"/>
      </w:pPr>
      <w:r>
        <w:separator/>
      </w:r>
    </w:p>
  </w:endnote>
  <w:endnote w:type="continuationSeparator" w:id="0">
    <w:p w14:paraId="086BDE60" w14:textId="77777777" w:rsidR="0017270F" w:rsidRDefault="0017270F" w:rsidP="001563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맑은 고딕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33E2D" w14:textId="77777777" w:rsidR="0017270F" w:rsidRDefault="0017270F" w:rsidP="001563A7">
      <w:pPr>
        <w:spacing w:after="0"/>
      </w:pPr>
      <w:r>
        <w:separator/>
      </w:r>
    </w:p>
  </w:footnote>
  <w:footnote w:type="continuationSeparator" w:id="0">
    <w:p w14:paraId="54D6B86D" w14:textId="77777777" w:rsidR="0017270F" w:rsidRDefault="0017270F" w:rsidP="001563A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1563A7"/>
    <w:rsid w:val="001578DF"/>
    <w:rsid w:val="0017270F"/>
    <w:rsid w:val="001C5420"/>
    <w:rsid w:val="00276068"/>
    <w:rsid w:val="00346948"/>
    <w:rsid w:val="003638A7"/>
    <w:rsid w:val="004377F6"/>
    <w:rsid w:val="004C2231"/>
    <w:rsid w:val="0055302C"/>
    <w:rsid w:val="00575B74"/>
    <w:rsid w:val="006B5C97"/>
    <w:rsid w:val="006C389E"/>
    <w:rsid w:val="00724430"/>
    <w:rsid w:val="00784460"/>
    <w:rsid w:val="007B6FEC"/>
    <w:rsid w:val="00903CD8"/>
    <w:rsid w:val="0094130B"/>
    <w:rsid w:val="0096581A"/>
    <w:rsid w:val="00993D57"/>
    <w:rsid w:val="00AE60A8"/>
    <w:rsid w:val="00BD16AD"/>
    <w:rsid w:val="00C44F02"/>
    <w:rsid w:val="00C6371B"/>
    <w:rsid w:val="00C8044F"/>
    <w:rsid w:val="00D73671"/>
    <w:rsid w:val="00DC27C1"/>
    <w:rsid w:val="00E40C9D"/>
    <w:rsid w:val="00E61E8A"/>
    <w:rsid w:val="00EA228D"/>
    <w:rsid w:val="00EA2304"/>
    <w:rsid w:val="00EB3021"/>
    <w:rsid w:val="00F32E27"/>
    <w:rsid w:val="00F609EF"/>
    <w:rsid w:val="00F8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244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244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244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244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244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2443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2443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2443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2443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a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aa">
    <w:name w:val="caption"/>
    <w:basedOn w:val="a"/>
    <w:next w:val="a"/>
    <w:uiPriority w:val="35"/>
    <w:unhideWhenUsed/>
    <w:qFormat/>
    <w:rsid w:val="00724430"/>
    <w:rPr>
      <w:b/>
      <w:bCs/>
      <w:sz w:val="20"/>
      <w:szCs w:val="20"/>
    </w:rPr>
  </w:style>
  <w:style w:type="paragraph" w:styleId="ab">
    <w:name w:val="header"/>
    <w:basedOn w:val="a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563A7"/>
  </w:style>
  <w:style w:type="paragraph" w:styleId="ac">
    <w:name w:val="footer"/>
    <w:basedOn w:val="a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1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hee Son</dc:creator>
  <cp:keywords/>
  <dc:description/>
  <cp:lastModifiedBy>이제인</cp:lastModifiedBy>
  <cp:revision>3</cp:revision>
  <dcterms:created xsi:type="dcterms:W3CDTF">2025-12-29T04:18:00Z</dcterms:created>
  <dcterms:modified xsi:type="dcterms:W3CDTF">2025-12-29T04:18:00Z</dcterms:modified>
</cp:coreProperties>
</file>